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03B" w:rsidRPr="00311F06" w:rsidRDefault="000E25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 w:rsidR="00020997" w:rsidRPr="00311F06">
        <w:rPr>
          <w:rFonts w:ascii="Times New Roman" w:hAnsi="Times New Roman" w:cs="Times New Roman"/>
        </w:rPr>
        <w:t xml:space="preserve"> Table </w:t>
      </w:r>
      <w:r w:rsidR="00756093">
        <w:rPr>
          <w:rFonts w:ascii="Times New Roman" w:hAnsi="Times New Roman" w:cs="Times New Roman"/>
        </w:rPr>
        <w:t>S</w:t>
      </w:r>
      <w:r w:rsidR="00020997" w:rsidRPr="00311F06">
        <w:rPr>
          <w:rFonts w:ascii="Times New Roman" w:hAnsi="Times New Roman" w:cs="Times New Roman"/>
        </w:rPr>
        <w:t>1. Definitions of Comorbidities Used in the Multivariable Models</w:t>
      </w:r>
    </w:p>
    <w:tbl>
      <w:tblPr>
        <w:tblStyle w:val="TableGrid"/>
        <w:tblpPr w:leftFromText="180" w:rightFromText="180" w:vertAnchor="page" w:horzAnchor="margin" w:tblpY="1785"/>
        <w:tblW w:w="0" w:type="auto"/>
        <w:tblLook w:val="04A0"/>
      </w:tblPr>
      <w:tblGrid>
        <w:gridCol w:w="3375"/>
        <w:gridCol w:w="7157"/>
      </w:tblGrid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Definitions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764DBE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Documented diagnosis of congestive heart failure during this admission</w:t>
            </w:r>
            <w:r w:rsidR="00764DBE" w:rsidRPr="00311F06">
              <w:rPr>
                <w:rFonts w:ascii="Times New Roman" w:hAnsi="Times New Roman" w:cs="Times New Roman"/>
              </w:rPr>
              <w:t xml:space="preserve"> or pre</w:t>
            </w:r>
            <w:bookmarkStart w:id="0" w:name="_GoBack"/>
            <w:bookmarkEnd w:id="0"/>
            <w:r w:rsidR="00764DBE" w:rsidRPr="00311F06">
              <w:rPr>
                <w:rFonts w:ascii="Times New Roman" w:hAnsi="Times New Roman" w:cs="Times New Roman"/>
              </w:rPr>
              <w:t>vious admissions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764DBE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Documented diagnosis of myocardial ischemia (acute coronary syndrome) or myocardial infarction during this admission</w:t>
            </w:r>
            <w:r w:rsidR="00764DBE" w:rsidRPr="00311F06">
              <w:rPr>
                <w:rFonts w:ascii="Times New Roman" w:hAnsi="Times New Roman" w:cs="Times New Roman"/>
              </w:rPr>
              <w:t xml:space="preserve"> or previous admissions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Documented diagnosis of a cardiac arrhythmia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Evidence of hypotension within 4 hours up to the time of the event, defined by ANY of the following: 1. SBP &lt; 90 or MAP &lt; 60 mmHg; 2. Vasopressor or inotropic requirement after volume expansion (except for dopamine ≤ 3 mcg/kg/min); 3. Intra-aortic balloon pump 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Respiratory insufficiency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Evidence of acute or chronic respiratory insufficiency within 4 hours up to the time of the event, defined by ANY of the following  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1.  PaO2/FiO2 ratio &lt; 300 (in the absence of pre-existing documented cyanotic heart disease) 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2.  PaO2 &lt; 60 mm Hg (in the absence of pre-existing documented cyanotic heart disease) 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3.  SaO2 &lt; 90 %, (in the absence of pre-existing documented cyanotic heart disease) 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4.  PaCO2, EtCO2 or TcCO2 &gt; 50 mm Hg 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5.  Spontaneous respiratory rate &gt; 40/min or &lt; 5/min 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6.  Need for non-invasive ventilation (e.g., Bag-Valve-Mask, Mask </w:t>
            </w:r>
            <w:proofErr w:type="spellStart"/>
            <w:r w:rsidRPr="00311F06">
              <w:rPr>
                <w:rFonts w:ascii="Times New Roman" w:hAnsi="Times New Roman" w:cs="Times New Roman"/>
              </w:rPr>
              <w:t>CPAP</w:t>
            </w:r>
            <w:proofErr w:type="spellEnd"/>
            <w:r w:rsidRPr="00311F0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11F06">
              <w:rPr>
                <w:rFonts w:ascii="Times New Roman" w:hAnsi="Times New Roman" w:cs="Times New Roman"/>
              </w:rPr>
              <w:t>BiPAP</w:t>
            </w:r>
            <w:proofErr w:type="spellEnd"/>
            <w:r w:rsidRPr="00311F06">
              <w:rPr>
                <w:rFonts w:ascii="Times New Roman" w:hAnsi="Times New Roman" w:cs="Times New Roman"/>
              </w:rPr>
              <w:t xml:space="preserve">, Nasal </w:t>
            </w:r>
            <w:proofErr w:type="spellStart"/>
            <w:r w:rsidRPr="00311F06">
              <w:rPr>
                <w:rFonts w:ascii="Times New Roman" w:hAnsi="Times New Roman" w:cs="Times New Roman"/>
              </w:rPr>
              <w:t>CPAP</w:t>
            </w:r>
            <w:proofErr w:type="spellEnd"/>
            <w:r w:rsidRPr="00311F0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11F06">
              <w:rPr>
                <w:rFonts w:ascii="Times New Roman" w:hAnsi="Times New Roman" w:cs="Times New Roman"/>
              </w:rPr>
              <w:t>BiPAP</w:t>
            </w:r>
            <w:proofErr w:type="spellEnd"/>
            <w:r w:rsidRPr="00311F06">
              <w:rPr>
                <w:rFonts w:ascii="Times New Roman" w:hAnsi="Times New Roman" w:cs="Times New Roman"/>
              </w:rPr>
              <w:t xml:space="preserve">, negative pressure ventilation) 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7.  Need for ventilation via invasive airway (e.g., T-piece, assist control, IMV, pressure support, high frequency)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Renal insufficiency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Evidence of renal insufficiency prior to the event, defined by ANY of the following: 1. Requiring ongoing dialysis or extracorporeal filtration therapies; 2. Creatinine &gt; 2 mg/dL within 24 hours up to the time of the event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Hepatic insufficiency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Evidence of hepatic insufficiency within 24 hours up to the time of the event, defined by ANY of the following: 1. Total bilirubin &gt; 2 mg/dL and AST &gt; 2x normal; 2. Cirrhosis 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Metabolic or electrolyte abnormality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Evidence of metabolic/electrolyte abnormality within 4 hours up to the time of the event, defined by ANY of the following: 1. Sodium &lt; 125 or &gt; 150 mEq/L; 2. Potassium &lt; 2.5 or &gt; 6 mEq/L; 3. Arterial pH &lt; 7.3 or &gt; 7.5; 4. Lactate &gt; 2.5 mmol/L; 5. Blood glucose &lt; 60 mg/dL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Documented diagnosis of Type I or Type II diabetes mellitus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Baseline evidence of motor,    </w:t>
            </w:r>
            <w:r w:rsidRPr="00311F06">
              <w:rPr>
                <w:rFonts w:ascii="Times New Roman" w:hAnsi="Times New Roman" w:cs="Times New Roman"/>
              </w:rPr>
              <w:lastRenderedPageBreak/>
              <w:t xml:space="preserve">cognitive, or functional deficits  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(CNS depression)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lastRenderedPageBreak/>
              <w:t xml:space="preserve">Evidence of a motor, cognitive, or functional baseline deficit (at time of </w:t>
            </w:r>
            <w:r w:rsidRPr="00311F06">
              <w:rPr>
                <w:rFonts w:ascii="Times New Roman" w:hAnsi="Times New Roman" w:cs="Times New Roman"/>
              </w:rPr>
              <w:lastRenderedPageBreak/>
              <w:t xml:space="preserve">system entry) 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lastRenderedPageBreak/>
              <w:t>Acute stroke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Documented diagnosis of an intracranial or intraventricular hemorrhage or thrombosis during this admission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307F3B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Favorable neurological status 24 hours before cardiac arrest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Best CPC score within 24 hours before cardiac arrest</w:t>
            </w:r>
            <w:r w:rsidRPr="00311F06">
              <w:rPr>
                <w:rFonts w:ascii="Times New Roman" w:hAnsi="Times New Roman" w:cs="Times New Roman"/>
              </w:rPr>
              <w:br/>
              <w:t>CPC1: Good cerebral performance: conscious, alert, able to work, might have mild neurologic or psychologic deficit.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CPC2: Moderate cerebral disability: conscious, sufficient cerebral function for independent activities of daily life. Able to work in sheltered environment.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CPC3: Severe cerebral disability: conscious, dependent on others for daily support because of impaired brain function. Ranges from ambulatory state to severe dementia or paralysis.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CPC4: Coma or vegetative state: any degree of coma without the presence of all brain death criteria. Unawareness, even if appears awake (vegetative state) without interaction with environment; may have spontaneous eye opening and sleep/awake cycles.</w:t>
            </w:r>
          </w:p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 xml:space="preserve">CPC5: Brain death: apnea, </w:t>
            </w:r>
            <w:proofErr w:type="spellStart"/>
            <w:r w:rsidRPr="00311F06">
              <w:rPr>
                <w:rFonts w:ascii="Times New Roman" w:hAnsi="Times New Roman" w:cs="Times New Roman"/>
              </w:rPr>
              <w:t>areflexia</w:t>
            </w:r>
            <w:proofErr w:type="spellEnd"/>
            <w:r w:rsidRPr="00311F06">
              <w:rPr>
                <w:rFonts w:ascii="Times New Roman" w:hAnsi="Times New Roman" w:cs="Times New Roman"/>
              </w:rPr>
              <w:t>, EEG silence, etc.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Documented diagnosis of active pneumonia, where antibiotics have not yet been started or the pneumonia is still being treated with antibiotics.</w:t>
            </w:r>
          </w:p>
        </w:tc>
      </w:tr>
      <w:tr w:rsidR="00020997" w:rsidRPr="00311F06" w:rsidTr="00A04C85">
        <w:trPr>
          <w:trHeight w:val="455"/>
        </w:trPr>
        <w:tc>
          <w:tcPr>
            <w:tcW w:w="3375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Metastatic Cancer or any blood borne malignancy</w:t>
            </w:r>
          </w:p>
        </w:tc>
        <w:tc>
          <w:tcPr>
            <w:tcW w:w="7157" w:type="dxa"/>
            <w:shd w:val="clear" w:color="auto" w:fill="auto"/>
          </w:tcPr>
          <w:p w:rsidR="00020997" w:rsidRPr="00311F06" w:rsidRDefault="00020997" w:rsidP="00A04C85">
            <w:pPr>
              <w:rPr>
                <w:rFonts w:ascii="Times New Roman" w:hAnsi="Times New Roman" w:cs="Times New Roman"/>
              </w:rPr>
            </w:pPr>
            <w:r w:rsidRPr="00311F06">
              <w:rPr>
                <w:rFonts w:ascii="Times New Roman" w:hAnsi="Times New Roman" w:cs="Times New Roman"/>
              </w:rPr>
              <w:t>Any solid tissue malignancy with evidence of metastasis, or any blood borne malignancy</w:t>
            </w:r>
          </w:p>
        </w:tc>
      </w:tr>
    </w:tbl>
    <w:p w:rsidR="00020997" w:rsidRPr="00311F06" w:rsidRDefault="00020997" w:rsidP="00020997">
      <w:pPr>
        <w:rPr>
          <w:rFonts w:ascii="Times New Roman" w:hAnsi="Times New Roman" w:cs="Times New Roman"/>
        </w:rPr>
      </w:pPr>
    </w:p>
    <w:sectPr w:rsidR="00020997" w:rsidRPr="00311F06" w:rsidSect="00377A74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13A2" w:rsidRDefault="003213A2" w:rsidP="000E3354">
      <w:r>
        <w:separator/>
      </w:r>
    </w:p>
  </w:endnote>
  <w:endnote w:type="continuationSeparator" w:id="0">
    <w:p w:rsidR="003213A2" w:rsidRDefault="003213A2" w:rsidP="000E33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8131676"/>
      <w:docPartObj>
        <w:docPartGallery w:val="Page Numbers (Bottom of Page)"/>
        <w:docPartUnique/>
      </w:docPartObj>
    </w:sdtPr>
    <w:sdtContent>
      <w:p w:rsidR="00B35F05" w:rsidRDefault="0008782F">
        <w:pPr>
          <w:pStyle w:val="Footer"/>
          <w:jc w:val="right"/>
        </w:pPr>
        <w:r>
          <w:fldChar w:fldCharType="begin"/>
        </w:r>
        <w:r w:rsidR="00B35F05">
          <w:instrText>PAGE   \* MERGEFORMAT</w:instrText>
        </w:r>
        <w:r>
          <w:fldChar w:fldCharType="separate"/>
        </w:r>
        <w:r w:rsidR="00756093" w:rsidRPr="00756093">
          <w:rPr>
            <w:noProof/>
            <w:lang w:val="zh-TW"/>
          </w:rPr>
          <w:t>1</w:t>
        </w:r>
        <w:r>
          <w:fldChar w:fldCharType="end"/>
        </w:r>
      </w:p>
    </w:sdtContent>
  </w:sdt>
  <w:p w:rsidR="00B35F05" w:rsidRDefault="00B35F0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13A2" w:rsidRDefault="003213A2" w:rsidP="000E3354">
      <w:r>
        <w:separator/>
      </w:r>
    </w:p>
  </w:footnote>
  <w:footnote w:type="continuationSeparator" w:id="0">
    <w:p w:rsidR="003213A2" w:rsidRDefault="003213A2" w:rsidP="000E335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50DD0"/>
    <w:multiLevelType w:val="hybridMultilevel"/>
    <w:tmpl w:val="5660154C"/>
    <w:lvl w:ilvl="0" w:tplc="4CD893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1DC2B55"/>
    <w:multiLevelType w:val="hybridMultilevel"/>
    <w:tmpl w:val="A3B4C2D2"/>
    <w:lvl w:ilvl="0" w:tplc="BB9CFC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ED801B6"/>
    <w:multiLevelType w:val="hybridMultilevel"/>
    <w:tmpl w:val="E7E61308"/>
    <w:lvl w:ilvl="0" w:tplc="8FDEE04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67C1E66"/>
    <w:multiLevelType w:val="hybridMultilevel"/>
    <w:tmpl w:val="E1C4B708"/>
    <w:lvl w:ilvl="0" w:tplc="72C448F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5C562267"/>
    <w:multiLevelType w:val="hybridMultilevel"/>
    <w:tmpl w:val="EE52619E"/>
    <w:lvl w:ilvl="0" w:tplc="65500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E6D1E49"/>
    <w:multiLevelType w:val="hybridMultilevel"/>
    <w:tmpl w:val="483C74C4"/>
    <w:lvl w:ilvl="0" w:tplc="F98E8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B5B1873"/>
    <w:multiLevelType w:val="hybridMultilevel"/>
    <w:tmpl w:val="A9743470"/>
    <w:lvl w:ilvl="0" w:tplc="A74695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491D"/>
    <w:rsid w:val="00007EA8"/>
    <w:rsid w:val="00015362"/>
    <w:rsid w:val="00020997"/>
    <w:rsid w:val="00023A98"/>
    <w:rsid w:val="000367AF"/>
    <w:rsid w:val="00043276"/>
    <w:rsid w:val="00051DE8"/>
    <w:rsid w:val="00061FDB"/>
    <w:rsid w:val="00066993"/>
    <w:rsid w:val="00072A28"/>
    <w:rsid w:val="0008782F"/>
    <w:rsid w:val="00095516"/>
    <w:rsid w:val="000A5DEF"/>
    <w:rsid w:val="000B3B89"/>
    <w:rsid w:val="000C31B7"/>
    <w:rsid w:val="000D105C"/>
    <w:rsid w:val="000D7205"/>
    <w:rsid w:val="000E25C8"/>
    <w:rsid w:val="000E3354"/>
    <w:rsid w:val="001301A9"/>
    <w:rsid w:val="00141E2C"/>
    <w:rsid w:val="00145DF5"/>
    <w:rsid w:val="00156B12"/>
    <w:rsid w:val="0016315A"/>
    <w:rsid w:val="00165D32"/>
    <w:rsid w:val="0017709C"/>
    <w:rsid w:val="00186F74"/>
    <w:rsid w:val="00187701"/>
    <w:rsid w:val="001A38EF"/>
    <w:rsid w:val="001A6BF1"/>
    <w:rsid w:val="001B7F19"/>
    <w:rsid w:val="001E087A"/>
    <w:rsid w:val="001E19BD"/>
    <w:rsid w:val="001E1A0C"/>
    <w:rsid w:val="001F33E5"/>
    <w:rsid w:val="00200D4F"/>
    <w:rsid w:val="00207E81"/>
    <w:rsid w:val="00211131"/>
    <w:rsid w:val="002349AB"/>
    <w:rsid w:val="00266AC2"/>
    <w:rsid w:val="0028123F"/>
    <w:rsid w:val="002925DB"/>
    <w:rsid w:val="002961A6"/>
    <w:rsid w:val="00296BDA"/>
    <w:rsid w:val="002A47E1"/>
    <w:rsid w:val="002A5F3D"/>
    <w:rsid w:val="002B70CC"/>
    <w:rsid w:val="002C0FB3"/>
    <w:rsid w:val="002D02AB"/>
    <w:rsid w:val="002D387C"/>
    <w:rsid w:val="00307F3B"/>
    <w:rsid w:val="00311F06"/>
    <w:rsid w:val="00313257"/>
    <w:rsid w:val="003213A2"/>
    <w:rsid w:val="00337684"/>
    <w:rsid w:val="0034577A"/>
    <w:rsid w:val="00346134"/>
    <w:rsid w:val="00354C72"/>
    <w:rsid w:val="00377A74"/>
    <w:rsid w:val="003867D2"/>
    <w:rsid w:val="003950AC"/>
    <w:rsid w:val="00397041"/>
    <w:rsid w:val="003D336A"/>
    <w:rsid w:val="003E3FDD"/>
    <w:rsid w:val="003E43F3"/>
    <w:rsid w:val="003F50F3"/>
    <w:rsid w:val="003F61B6"/>
    <w:rsid w:val="0040377E"/>
    <w:rsid w:val="00415C6A"/>
    <w:rsid w:val="0041751A"/>
    <w:rsid w:val="00450C79"/>
    <w:rsid w:val="00453873"/>
    <w:rsid w:val="0045420B"/>
    <w:rsid w:val="00464053"/>
    <w:rsid w:val="00465FFD"/>
    <w:rsid w:val="00491ACE"/>
    <w:rsid w:val="004A2110"/>
    <w:rsid w:val="004B3D8B"/>
    <w:rsid w:val="004B3DB4"/>
    <w:rsid w:val="004B7A5B"/>
    <w:rsid w:val="004B7A66"/>
    <w:rsid w:val="004D1361"/>
    <w:rsid w:val="004E0E74"/>
    <w:rsid w:val="004F700D"/>
    <w:rsid w:val="0051587E"/>
    <w:rsid w:val="00521144"/>
    <w:rsid w:val="0053485E"/>
    <w:rsid w:val="00551250"/>
    <w:rsid w:val="00555DA0"/>
    <w:rsid w:val="00577878"/>
    <w:rsid w:val="005938FD"/>
    <w:rsid w:val="00594968"/>
    <w:rsid w:val="005B20B8"/>
    <w:rsid w:val="005B775E"/>
    <w:rsid w:val="005B777B"/>
    <w:rsid w:val="005D1953"/>
    <w:rsid w:val="005E0088"/>
    <w:rsid w:val="005E52B1"/>
    <w:rsid w:val="0064724C"/>
    <w:rsid w:val="0065656E"/>
    <w:rsid w:val="00661A79"/>
    <w:rsid w:val="0066303B"/>
    <w:rsid w:val="006678CB"/>
    <w:rsid w:val="00667DCA"/>
    <w:rsid w:val="00682CB8"/>
    <w:rsid w:val="006843D6"/>
    <w:rsid w:val="00684844"/>
    <w:rsid w:val="00692D29"/>
    <w:rsid w:val="006B021A"/>
    <w:rsid w:val="006B280C"/>
    <w:rsid w:val="006B7D4F"/>
    <w:rsid w:val="006C1C18"/>
    <w:rsid w:val="006C6AD3"/>
    <w:rsid w:val="006D6554"/>
    <w:rsid w:val="006D7776"/>
    <w:rsid w:val="006E46E7"/>
    <w:rsid w:val="006F15EB"/>
    <w:rsid w:val="00700567"/>
    <w:rsid w:val="007039B7"/>
    <w:rsid w:val="007276BD"/>
    <w:rsid w:val="007329F4"/>
    <w:rsid w:val="007331ED"/>
    <w:rsid w:val="00733CFD"/>
    <w:rsid w:val="00756093"/>
    <w:rsid w:val="0076035C"/>
    <w:rsid w:val="00763CE5"/>
    <w:rsid w:val="00763DA0"/>
    <w:rsid w:val="00764DBE"/>
    <w:rsid w:val="007704E8"/>
    <w:rsid w:val="0077723B"/>
    <w:rsid w:val="0078625F"/>
    <w:rsid w:val="007966D0"/>
    <w:rsid w:val="00800414"/>
    <w:rsid w:val="00817618"/>
    <w:rsid w:val="008276BE"/>
    <w:rsid w:val="00834858"/>
    <w:rsid w:val="008557E0"/>
    <w:rsid w:val="00860298"/>
    <w:rsid w:val="00871873"/>
    <w:rsid w:val="00875012"/>
    <w:rsid w:val="008853D8"/>
    <w:rsid w:val="00895B9D"/>
    <w:rsid w:val="008B235A"/>
    <w:rsid w:val="008B5CEB"/>
    <w:rsid w:val="008D196A"/>
    <w:rsid w:val="008E442C"/>
    <w:rsid w:val="008E7D4F"/>
    <w:rsid w:val="008F1B50"/>
    <w:rsid w:val="00907ED7"/>
    <w:rsid w:val="0091351C"/>
    <w:rsid w:val="009319B0"/>
    <w:rsid w:val="0093243B"/>
    <w:rsid w:val="00936125"/>
    <w:rsid w:val="00956A93"/>
    <w:rsid w:val="009625B3"/>
    <w:rsid w:val="00964640"/>
    <w:rsid w:val="00967FB9"/>
    <w:rsid w:val="0098587B"/>
    <w:rsid w:val="00990CCE"/>
    <w:rsid w:val="00994D20"/>
    <w:rsid w:val="009A0ABE"/>
    <w:rsid w:val="009A49F1"/>
    <w:rsid w:val="009D4B14"/>
    <w:rsid w:val="009D762E"/>
    <w:rsid w:val="00A06A67"/>
    <w:rsid w:val="00A13A2D"/>
    <w:rsid w:val="00A247DA"/>
    <w:rsid w:val="00A42888"/>
    <w:rsid w:val="00A47721"/>
    <w:rsid w:val="00A52E45"/>
    <w:rsid w:val="00A86990"/>
    <w:rsid w:val="00A879C9"/>
    <w:rsid w:val="00A92676"/>
    <w:rsid w:val="00AA7625"/>
    <w:rsid w:val="00AC325B"/>
    <w:rsid w:val="00AC3A13"/>
    <w:rsid w:val="00AD029F"/>
    <w:rsid w:val="00AD0C5F"/>
    <w:rsid w:val="00AF08E9"/>
    <w:rsid w:val="00AF1956"/>
    <w:rsid w:val="00B0402D"/>
    <w:rsid w:val="00B0689C"/>
    <w:rsid w:val="00B164A8"/>
    <w:rsid w:val="00B172E9"/>
    <w:rsid w:val="00B17CA9"/>
    <w:rsid w:val="00B2084E"/>
    <w:rsid w:val="00B3073B"/>
    <w:rsid w:val="00B32054"/>
    <w:rsid w:val="00B335C4"/>
    <w:rsid w:val="00B35F05"/>
    <w:rsid w:val="00B36211"/>
    <w:rsid w:val="00B50EAF"/>
    <w:rsid w:val="00B80A37"/>
    <w:rsid w:val="00B851C7"/>
    <w:rsid w:val="00BA2ACA"/>
    <w:rsid w:val="00BA2CA5"/>
    <w:rsid w:val="00BA491D"/>
    <w:rsid w:val="00BA7224"/>
    <w:rsid w:val="00BD3FB9"/>
    <w:rsid w:val="00BE62D2"/>
    <w:rsid w:val="00BF6B57"/>
    <w:rsid w:val="00C04A6C"/>
    <w:rsid w:val="00C16122"/>
    <w:rsid w:val="00C168CC"/>
    <w:rsid w:val="00C2756D"/>
    <w:rsid w:val="00C3465D"/>
    <w:rsid w:val="00C44088"/>
    <w:rsid w:val="00C45563"/>
    <w:rsid w:val="00C47DA1"/>
    <w:rsid w:val="00C55B93"/>
    <w:rsid w:val="00C55DD5"/>
    <w:rsid w:val="00C61EE2"/>
    <w:rsid w:val="00C648A9"/>
    <w:rsid w:val="00C70233"/>
    <w:rsid w:val="00C85802"/>
    <w:rsid w:val="00C95E37"/>
    <w:rsid w:val="00CA2797"/>
    <w:rsid w:val="00CB0A48"/>
    <w:rsid w:val="00CD488E"/>
    <w:rsid w:val="00CF05F4"/>
    <w:rsid w:val="00D153E8"/>
    <w:rsid w:val="00D40AA4"/>
    <w:rsid w:val="00D51733"/>
    <w:rsid w:val="00D52F3A"/>
    <w:rsid w:val="00D70C30"/>
    <w:rsid w:val="00D95560"/>
    <w:rsid w:val="00DC4FE6"/>
    <w:rsid w:val="00DC5730"/>
    <w:rsid w:val="00DE72F8"/>
    <w:rsid w:val="00DF4530"/>
    <w:rsid w:val="00E07035"/>
    <w:rsid w:val="00E16E03"/>
    <w:rsid w:val="00E2381B"/>
    <w:rsid w:val="00E27E35"/>
    <w:rsid w:val="00E54914"/>
    <w:rsid w:val="00E7094E"/>
    <w:rsid w:val="00E73878"/>
    <w:rsid w:val="00E75CED"/>
    <w:rsid w:val="00E8211D"/>
    <w:rsid w:val="00ED4D3C"/>
    <w:rsid w:val="00EE07E0"/>
    <w:rsid w:val="00EE4870"/>
    <w:rsid w:val="00F018D6"/>
    <w:rsid w:val="00F036A5"/>
    <w:rsid w:val="00F1492A"/>
    <w:rsid w:val="00F4063E"/>
    <w:rsid w:val="00F50D74"/>
    <w:rsid w:val="00F9622C"/>
    <w:rsid w:val="00FA321F"/>
    <w:rsid w:val="00FC362E"/>
    <w:rsid w:val="00FE1F84"/>
    <w:rsid w:val="00FE51EC"/>
    <w:rsid w:val="00FF3EC2"/>
    <w:rsid w:val="00FF7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82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9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76BE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0E33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335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33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3354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C04A6C"/>
  </w:style>
  <w:style w:type="paragraph" w:styleId="BalloonText">
    <w:name w:val="Balloon Text"/>
    <w:basedOn w:val="Normal"/>
    <w:link w:val="BalloonTextChar"/>
    <w:uiPriority w:val="99"/>
    <w:semiHidden/>
    <w:unhideWhenUsed/>
    <w:rsid w:val="00555DA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DA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4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276BE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E33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E335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E33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E3354"/>
    <w:rPr>
      <w:sz w:val="20"/>
      <w:szCs w:val="20"/>
    </w:rPr>
  </w:style>
  <w:style w:type="character" w:customStyle="1" w:styleId="apple-converted-space">
    <w:name w:val="apple-converted-space"/>
    <w:basedOn w:val="a0"/>
    <w:rsid w:val="00C04A6C"/>
  </w:style>
  <w:style w:type="paragraph" w:styleId="a9">
    <w:name w:val="Balloon Text"/>
    <w:basedOn w:val="a"/>
    <w:link w:val="aa"/>
    <w:uiPriority w:val="99"/>
    <w:semiHidden/>
    <w:unhideWhenUsed/>
    <w:rsid w:val="00555D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55DA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3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64</Words>
  <Characters>3217</Characters>
  <Application>Microsoft Office Word</Application>
  <DocSecurity>0</DocSecurity>
  <Lines>26</Lines>
  <Paragraphs>7</Paragraphs>
  <ScaleCrop>false</ScaleCrop>
  <Company>Toshiba</Company>
  <LinksUpToDate>false</LinksUpToDate>
  <CharactersWithSpaces>3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enkidesga</dc:creator>
  <cp:lastModifiedBy>jolano</cp:lastModifiedBy>
  <cp:revision>14</cp:revision>
  <dcterms:created xsi:type="dcterms:W3CDTF">2015-03-20T02:47:00Z</dcterms:created>
  <dcterms:modified xsi:type="dcterms:W3CDTF">2015-09-08T15:15:00Z</dcterms:modified>
</cp:coreProperties>
</file>